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647" w:type="dxa"/>
        <w:tblInd w:w="-3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74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74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4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Non-Small Cell Lung Cancer[MeSH Major Topic]) OR (((((((Non-Small Cell Lung Cancer[Title/Abstract]) OR (Non-Small Cell Lung Carcinoma[Title/Abstract])) OR (NSCLC[Title/Abstract])) OR (Non Small Cell Lung Carcinoma[Title/Abstract])) OR (Non-Small-Cell Lung Carcinoma[Title/Abstract])) OR (Non-small Cell Lung Cancer[Title/Abstract])) OR (Non-Small-Cell Lung Carcinomas[Title/Abstract])) OR (Non-Small-Cell Lung Carcinoma[Title/Abstract]))))) AND ((((((tyrosine kinase inhibitor) OR (TKI)) OR (epidermal growth factor receptor tyrosine kinases inhibitor)) OR (EGFR-TKI)) OR (EGFR mutation)) OR (("Chemotherapy, Adjuvant"[Mesh]) OR ((((Drug Therapy[Title/Abstract]) OR (Adjuvant[Title/Abstract])) OR (Adjuvant Chemotherapy[Title/Abstract])) OR (Adjuvant Drug Therapy[Title/Abstract])))) AND (1000/1/1:2021/7/1[pda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74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'epidermal growth factor receptor-tyrosine kinase inhibitor':ti,ab OR 'egfr-tki':ti,ab OR 'egfr':ab,ti OR 'adjuvant therapy':ab,ti OR 'adjuvant treatment':ab,ti) AND ('non small cell' AND ('lung'/exp OR lung) OR 'carcinoma, non small cell lung':ab,ti OR 'non-small-cell lung carcinoma':ab,ti OR 'lung carcinoma, non-small-cell':ab,ti OR 'non-small cell lung cancer':ab,ti) AND [1-1-0001]/sd NOT [1-7-2021]/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7423" w:type="dxa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MeSH descriptor: [Carcinoma, Non-Small-Cell Lung] explode all trees) OR (Non-Small Cell Lung Cancer):ti,ab,kw OR (NSCLC):ti,ab,kw OR (Non-Small Cell Lung Carcinoma):ti,ab,kw OR (Non Small Cell Lung Carcinoma):ti,ab,kw (Non-Small-C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ll Lung Carcinoma):ti,ab,kw OR (Non-small Cell Lung Cancer):ti,ab,kw OR (Non-Small-Cell Lung Carcinomas):ti,ab,kw OR (Non-Small-Cell Lung Carcinoma):ti,ab,kw) AN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(epidermal growth factor receptor-tyrosine kinase inhibitor):ti,ab,kw OR (egfr-tki):ti,ab,kw OR (EGFR):ti,ab,kw OR (adjuvant therapy):ti,ab,kw OR (adjuvant treatment):ti,ab,k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with Cochrane Library publication date from Jan 0001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Jul</w:t>
            </w:r>
            <w:r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ine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Biomedical Literature Database </w:t>
            </w:r>
          </w:p>
        </w:tc>
        <w:tc>
          <w:tcPr>
            <w:tcW w:w="742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"EGFR-TKI"[全部字段] OR "表皮生长因子受体酪氨酸激酶抑制剂"[全部字段] OR "辅助治疗"[全部字段] OR "辅助靶向治疗"[全部字段] OR "达克替尼"[全部字段] OR "阿法替尼"[全部字段] OR "埃克替尼"[全部字段] OR ("厄洛替尼"[全部字段] OR "盐酸厄洛替尼"[全部字段] OR "11C-埃罗替尼"[全部字段] OR "774 CP 358"[全部字段] OR "CP 358774"[全部字段] OR "774 CP-358"[全部字段] OR "CP-358774"[全部字段] OR "盐酸埃罗替尼"[全部字段] OR "7-双(2-甲氧基乙氧基)喹唑啉-4-胺N-(3-乙炔苯基)-6"[全部字段] OR "OSI-774"[全部字段] OR "它赛瓦"[全部字段] OR "盐酸厄洛替尼"[主题词]) OR "奥希替尼"[全部字段] OR "吉非替尼"[全部字段]) AND (("肺癌"[全部字段] OR "肺肿瘤"[全部字段] OR "肺部癌症"[全部字段] OR "肺部肿瘤"[全部字段] OR "肺肿瘤"[主题词]) OR "癌, 非小细胞肺"[不加权:扩展])) AND 2012-2022[日期]</w:t>
            </w:r>
          </w:p>
        </w:tc>
      </w:tr>
    </w:tbl>
    <w:p/>
    <w:p/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22650"/>
    <w:rsid w:val="0A2D3D55"/>
    <w:rsid w:val="0AF34444"/>
    <w:rsid w:val="0D0B3A97"/>
    <w:rsid w:val="1BD12512"/>
    <w:rsid w:val="22BF0A98"/>
    <w:rsid w:val="2C4A577F"/>
    <w:rsid w:val="2D0C765C"/>
    <w:rsid w:val="33B66D54"/>
    <w:rsid w:val="41521274"/>
    <w:rsid w:val="51440F82"/>
    <w:rsid w:val="6AC54BA6"/>
    <w:rsid w:val="73D04202"/>
    <w:rsid w:val="74554F98"/>
    <w:rsid w:val="7F31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9:41:00Z</dcterms:created>
  <dc:creator>Admin</dc:creator>
  <cp:lastModifiedBy>啊鹏蜀黍</cp:lastModifiedBy>
  <dcterms:modified xsi:type="dcterms:W3CDTF">2022-02-22T16:0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